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1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*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1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23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20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BMV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68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00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j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6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9q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5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2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04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87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6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339966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6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7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8080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8080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4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3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7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8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51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9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1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5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25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38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5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3366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80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8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47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47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33CC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0000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6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8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7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293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49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9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4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61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2</w:t>
            </w:r>
          </w:p>
        </w:tc>
        <w:tc>
          <w:tcPr>
            <w:tcW w:w="960" w:type="dxa"/>
            <w:tcBorders/>
            <w:shd w:fill="00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4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CCFF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52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5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1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8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683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7a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63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7b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9a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40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59b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999</w:t>
            </w:r>
          </w:p>
        </w:tc>
        <w:tc>
          <w:tcPr>
            <w:tcW w:w="960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0</w:t>
            </w:r>
          </w:p>
        </w:tc>
        <w:tc>
          <w:tcPr>
            <w:tcW w:w="960" w:type="dxa"/>
            <w:tcBorders/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386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1</w:t>
            </w:r>
          </w:p>
        </w:tc>
        <w:tc>
          <w:tcPr>
            <w:tcW w:w="960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531</w:t>
            </w:r>
          </w:p>
        </w:tc>
        <w:tc>
          <w:tcPr>
            <w:tcW w:w="960" w:type="dxa"/>
            <w:tcBorders/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43</w:t>
            </w:r>
          </w:p>
        </w:tc>
        <w:tc>
          <w:tcPr>
            <w:tcW w:w="96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horndal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horndale" w:hAnsi="Times New Roman;Thorndale" w:eastAsia="Times New Roman;Thorndale" w:cs="Times New Roman;Thorndal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8:15:00Z</dcterms:created>
  <dc:creator>heidi goethert</dc:creator>
  <dc:description/>
  <cp:keywords/>
  <dc:language>en-US</dc:language>
  <cp:lastModifiedBy>Sam Telford III</cp:lastModifiedBy>
  <dcterms:modified xsi:type="dcterms:W3CDTF">2014-11-10T18:15:00Z</dcterms:modified>
  <cp:revision>2</cp:revision>
  <dc:subject/>
  <dc:title>Haplotype</dc:title>
</cp:coreProperties>
</file>